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B50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 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OLE_LINK8"/>
      <w:r>
        <w:rPr>
          <w:rFonts w:ascii="Times New Roman" w:hAnsi="Times New Roman" w:cs="Times New Roman"/>
          <w:b/>
          <w:bCs/>
          <w:sz w:val="24"/>
          <w:szCs w:val="24"/>
        </w:rPr>
        <w:t>Clinical Charact</w:t>
      </w:r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>eristics of the SLE and HC Groups</w:t>
      </w:r>
    </w:p>
    <w:bookmarkEnd w:id="0"/>
    <w:tbl>
      <w:tblPr>
        <w:tblStyle w:val="1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86"/>
        <w:gridCol w:w="2410"/>
        <w:gridCol w:w="2409"/>
      </w:tblGrid>
      <w:tr w14:paraId="7FB30A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686" w:type="dxa"/>
            <w:tcBorders>
              <w:top w:val="single" w:color="auto" w:sz="12" w:space="0"/>
              <w:bottom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17601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3237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(n=39)</w:t>
            </w:r>
          </w:p>
        </w:tc>
        <w:tc>
          <w:tcPr>
            <w:tcW w:w="2409" w:type="dxa"/>
            <w:tcBorders>
              <w:top w:val="single" w:color="auto" w:sz="12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8BF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 Group (n=37)</w:t>
            </w:r>
          </w:p>
        </w:tc>
      </w:tr>
      <w:tr w14:paraId="5D246F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Borders>
              <w:top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29675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2036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6 ± 8.92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DB0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3 ± 7.76</w:t>
            </w:r>
          </w:p>
        </w:tc>
      </w:tr>
      <w:tr w14:paraId="133818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9CE85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BC (10⁹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ED4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 (2.38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20B7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2D33EB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A1E3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 (10⁹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B6C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(2.23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843D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4838E0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BEB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BC (10⁹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28EC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 (0.91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12F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185DEE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90D55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GB (g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A73B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33 ± 20.99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A61A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018186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69862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T (10⁹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F7F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23 ± 65.13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DC2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3FD19C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11CD7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P (mg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7264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4.25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83F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085A5C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76D47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R (mm/h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6A0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6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753A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49D390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DAD4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2 (pg/m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3414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 (0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027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726327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45C25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4 (pg/m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08D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 (0.37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669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5058DF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0F369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 (pg/m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33B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 (5.25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DE1F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76C5D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C71E6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0 (pg/m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A711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10.35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4ED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40CCB0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EEA6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FN-γ (pg/m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F569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 (5.86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EB73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3E935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7987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NF-α (pg/m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64FF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 (0.99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A07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68348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48BE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gG (g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570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7 (8.41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1E0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33E22B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367F5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3 (g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3377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± 0.23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7E8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188069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6B55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4 (g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8D51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9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854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4C9E65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15A6B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⁺ T cells (10⁹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DC9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 (191.5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7153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326CB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3991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8⁺ T cells (10⁹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2CE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5 (189.75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474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763BB5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F698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⁺ T cells (10⁹/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3F66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 (396.25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4103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2E1CD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BB57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h Urinary Protein (g/24h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BECC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52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C09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2496D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CA4D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sDNA (IU/mL)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1492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1 (175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364F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796B4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B06B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EDAI-2K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D79D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2 ± 0.35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BD97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333E5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CD1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stitutional symptoms (fatigue, fever)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B76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8.46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ED3C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0ED63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9182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thralgia/Arthritis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C55B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6.15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590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292D53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B3125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yositis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65B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13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7F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499EA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AEE24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cocutaneous involvement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FA1F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6.41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A11B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6A5434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709A5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ositis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297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5.64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340F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05AC4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B612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nal involvement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2070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3.33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8A9C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38F02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E66AB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matologic involvement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C73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53.85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5CB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011AAC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02F5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uropsychiatric involvement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682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.26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D666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53157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75AA6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diac/Vascular involvement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A3A1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0.53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6EA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61053C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A05D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strointestinal involvement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799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.38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F152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4E0DC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686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0E864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lmonary involvement [n (%)]</w:t>
            </w:r>
          </w:p>
        </w:tc>
        <w:tc>
          <w:tcPr>
            <w:tcW w:w="241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5F3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.26)</w:t>
            </w:r>
          </w:p>
        </w:tc>
        <w:tc>
          <w:tcPr>
            <w:tcW w:w="240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8100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6A7D5A1C">
      <w:pPr>
        <w:rPr>
          <w:rFonts w:ascii="Times New Roman" w:hAnsi="Times New Roman" w:cs="Times New Roman"/>
          <w:b/>
          <w:bCs/>
        </w:rPr>
      </w:pPr>
    </w:p>
    <w:p w14:paraId="4AA713ED">
      <w:pPr>
        <w:rPr>
          <w:rFonts w:ascii="Times New Roman" w:hAnsi="Times New Roman" w:cs="Times New Roman"/>
          <w:b/>
          <w:bCs/>
        </w:rPr>
      </w:pPr>
      <w:bookmarkStart w:id="1" w:name="OLE_LINK7"/>
      <w:r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/>
        </w:rPr>
        <w:t> </w:t>
      </w:r>
      <w:bookmarkEnd w:id="1"/>
      <w:r>
        <w:rPr>
          <w:rFonts w:ascii="Times New Roman" w:hAnsi="Times New Roman" w:cs="Times New Roman"/>
        </w:rPr>
        <w:t>Data are presented as </w:t>
      </w:r>
      <w:r>
        <w:rPr>
          <w:rFonts w:ascii="Times New Roman" w:hAnsi="Times New Roman" w:cs="Times New Roman"/>
          <w:b/>
          <w:bCs/>
        </w:rPr>
        <w:t>mean ± standard deviation</w:t>
      </w:r>
      <w:r>
        <w:rPr>
          <w:rFonts w:ascii="Times New Roman" w:hAnsi="Times New Roman" w:cs="Times New Roman"/>
        </w:rPr>
        <w:t> for normally distributed continuou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riables and </w:t>
      </w:r>
      <w:r>
        <w:rPr>
          <w:rFonts w:ascii="Times New Roman" w:hAnsi="Times New Roman" w:cs="Times New Roman"/>
          <w:b/>
          <w:bCs/>
        </w:rPr>
        <w:t>median (interquartile range)</w:t>
      </w:r>
      <w:r>
        <w:rPr>
          <w:rFonts w:ascii="Times New Roman" w:hAnsi="Times New Roman" w:cs="Times New Roman"/>
        </w:rPr>
        <w:t> for non-normally distributed continuous variables. Categorical data are presented as </w:t>
      </w:r>
      <w:r>
        <w:rPr>
          <w:rFonts w:ascii="Times New Roman" w:hAnsi="Times New Roman" w:cs="Times New Roman"/>
          <w:b/>
          <w:bCs/>
        </w:rPr>
        <w:t>n (%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 w:type="textWrapping"/>
      </w:r>
    </w:p>
    <w:p w14:paraId="029771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> SLE, Systemic Lupus Erythematosus; HC, Healthy Control; WBC, White Blood Cells; NE, Neutrophils; RBC, Red Blood Cells; HGB, Hemoglobin; PLT, Platelets; CRP, C-Reactive Protein; ESR, Erythrocyte Sedimentation Rate; IL, Interleukin; IFN-γ, Interferon-gamma; TNF-α, Tumor Necrosis Factor-alpha; IgG, Immunoglobulin G; C3/C4, Complement 3/4; dsDNA, double-stranded DNA; SLEDAI-2K, Systemic Lupus Erythematosus Disease Activity Index 2000.</w:t>
      </w:r>
    </w:p>
    <w:p w14:paraId="29206ABA">
      <w:pPr>
        <w:rPr>
          <w:rFonts w:hint="eastAsia"/>
        </w:rPr>
      </w:pPr>
    </w:p>
    <w:p w14:paraId="5771776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BCB"/>
    <w:rsid w:val="000F0B72"/>
    <w:rsid w:val="001241BF"/>
    <w:rsid w:val="001C2F78"/>
    <w:rsid w:val="00272F96"/>
    <w:rsid w:val="002F338F"/>
    <w:rsid w:val="003C79D3"/>
    <w:rsid w:val="0072666A"/>
    <w:rsid w:val="007324F6"/>
    <w:rsid w:val="007E6CC0"/>
    <w:rsid w:val="00A66054"/>
    <w:rsid w:val="00AC6093"/>
    <w:rsid w:val="00B36219"/>
    <w:rsid w:val="00B73F22"/>
    <w:rsid w:val="00B842AD"/>
    <w:rsid w:val="00C73F9F"/>
    <w:rsid w:val="00CD4ACA"/>
    <w:rsid w:val="00F3673C"/>
    <w:rsid w:val="00FE6BCB"/>
    <w:rsid w:val="387F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Plain Table 3"/>
    <w:basedOn w:val="15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6</Words>
  <Characters>1612</Characters>
  <Lines>126</Lines>
  <Paragraphs>130</Paragraphs>
  <TotalTime>0</TotalTime>
  <ScaleCrop>false</ScaleCrop>
  <LinksUpToDate>false</LinksUpToDate>
  <CharactersWithSpaces>181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7:03:00Z</dcterms:created>
  <dc:creator>高文 张</dc:creator>
  <cp:lastModifiedBy>峰</cp:lastModifiedBy>
  <dcterms:modified xsi:type="dcterms:W3CDTF">2025-11-25T13:30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BmNGMxYzc0MTY2MmM3YmQ4YWZjODk5MDdkNGE2Y2YiLCJ1c2VySWQiOiI2OTA1NjU5Mj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5AB860028DA747389E7F0DC70700C77E_12</vt:lpwstr>
  </property>
</Properties>
</file>